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30" w:type="dxa"/>
        <w:tblLook w:val="04A0" w:firstRow="1" w:lastRow="0" w:firstColumn="1" w:lastColumn="0" w:noHBand="0" w:noVBand="1"/>
        <w:tblDescription w:val="Procedure Ttest: T-Tests"/>
      </w:tblPr>
      <w:tblGrid>
        <w:gridCol w:w="2700"/>
        <w:gridCol w:w="1710"/>
        <w:gridCol w:w="1620"/>
        <w:gridCol w:w="990"/>
        <w:gridCol w:w="900"/>
        <w:gridCol w:w="916"/>
      </w:tblGrid>
      <w:tr w:rsidR="00F21AF9" w:rsidRPr="00572DCA" w14:paraId="1075F0F6" w14:textId="77777777" w:rsidTr="00CA6FDF">
        <w:trPr>
          <w:trHeight w:val="290"/>
        </w:trPr>
        <w:tc>
          <w:tcPr>
            <w:tcW w:w="87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0F5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S3 Table. Differences in mental health-related quality of life (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HRQoL</w:t>
            </w:r>
            <w:proofErr w:type="spellEnd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) between HIV neurocognitive impaired and unimpaired 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CHARTER</w:t>
            </w: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vertAlign w:val="superscript"/>
              </w:rPr>
              <w:t>a</w:t>
            </w:r>
            <w:proofErr w:type="spellEnd"/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 study subjects.</w:t>
            </w:r>
          </w:p>
        </w:tc>
      </w:tr>
      <w:tr w:rsidR="00F21AF9" w:rsidRPr="00572DCA" w14:paraId="1075F0FF" w14:textId="77777777" w:rsidTr="00CA6FDF">
        <w:trPr>
          <w:trHeight w:val="280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5F0F7" w14:textId="77777777" w:rsidR="00F21AF9" w:rsidRPr="00572DCA" w:rsidRDefault="00F21AF9" w:rsidP="008A4C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Scal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5F0F8" w14:textId="77777777" w:rsidR="00F21AF9" w:rsidRPr="00572DCA" w:rsidRDefault="00F21AF9" w:rsidP="00F9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Impaired </w:t>
            </w:r>
          </w:p>
          <w:p w14:paraId="1075F0F9" w14:textId="77777777" w:rsidR="00F21AF9" w:rsidRPr="00572DCA" w:rsidRDefault="00F21AF9" w:rsidP="00F9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(n = 38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5F0FA" w14:textId="77777777" w:rsidR="00F21AF9" w:rsidRPr="00572DCA" w:rsidRDefault="00F21AF9" w:rsidP="00F9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 xml:space="preserve">Unimpaired </w:t>
            </w:r>
          </w:p>
          <w:p w14:paraId="1075F0FB" w14:textId="77777777" w:rsidR="00F21AF9" w:rsidRPr="00572DCA" w:rsidRDefault="00F21AF9" w:rsidP="00F973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(n = 679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5F0FC" w14:textId="77777777" w:rsidR="00F21AF9" w:rsidRPr="00572DCA" w:rsidRDefault="00F21AF9" w:rsidP="00F67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p-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value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5F0FD" w14:textId="77777777" w:rsidR="00F21AF9" w:rsidRPr="00572DCA" w:rsidRDefault="00F21AF9" w:rsidP="00F67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Pooled SD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F0FE" w14:textId="77777777" w:rsidR="00F21AF9" w:rsidRPr="00572DCA" w:rsidRDefault="00F21AF9" w:rsidP="00F67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Cohen's D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d</w:t>
            </w:r>
          </w:p>
        </w:tc>
      </w:tr>
      <w:tr w:rsidR="00F21AF9" w:rsidRPr="00572DCA" w14:paraId="1075F106" w14:textId="77777777" w:rsidTr="00CA6FDF">
        <w:trPr>
          <w:trHeight w:val="28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5F100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5F101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Mean (SD)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5F102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Mean (SD)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5F103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5F104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5F105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</w:tr>
      <w:tr w:rsidR="00F21AF9" w:rsidRPr="00572DCA" w14:paraId="1075F10D" w14:textId="77777777" w:rsidTr="00CA6FD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07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Mental heal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08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2.35 (21.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09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6.21 (21.72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0A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0B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1.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0C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8</w:t>
            </w:r>
          </w:p>
        </w:tc>
      </w:tr>
      <w:tr w:rsidR="00F21AF9" w:rsidRPr="00572DCA" w14:paraId="1075F114" w14:textId="77777777" w:rsidTr="00CA6FD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0E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Energy/Fatigu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0F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48.45 (22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10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52.63 (22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1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2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2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13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9</w:t>
            </w:r>
          </w:p>
        </w:tc>
      </w:tr>
      <w:tr w:rsidR="00F21AF9" w:rsidRPr="00572DCA" w14:paraId="1075F11B" w14:textId="77777777" w:rsidTr="00CA6FD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5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Health distres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16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8.13 (25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17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73.02 (25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8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9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5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1A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9</w:t>
            </w:r>
          </w:p>
        </w:tc>
      </w:tr>
      <w:tr w:rsidR="00F21AF9" w:rsidRPr="00572DCA" w14:paraId="1075F122" w14:textId="77777777" w:rsidTr="00CA6FD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C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Cognitive func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1D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7.03 (24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1E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73.99 (22.7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1F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20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3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21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30</w:t>
            </w:r>
          </w:p>
        </w:tc>
      </w:tr>
      <w:tr w:rsidR="00F21AF9" w:rsidRPr="00572DCA" w14:paraId="1075F129" w14:textId="77777777" w:rsidTr="00CA6FD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23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Quality of lif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24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1.27 (22.5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125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3.25 (21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26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27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2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28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09</w:t>
            </w:r>
          </w:p>
        </w:tc>
      </w:tr>
      <w:tr w:rsidR="00F21AF9" w:rsidRPr="00572DCA" w14:paraId="1075F130" w14:textId="77777777" w:rsidTr="00CA6FDF">
        <w:trPr>
          <w:trHeight w:val="2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2A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F12B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F12C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2D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2E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12F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21AF9" w:rsidRPr="00572DCA" w14:paraId="1075F137" w14:textId="77777777" w:rsidTr="00E57EF9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F131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Mental 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HRQoL</w:t>
            </w:r>
            <w:proofErr w:type="spellEnd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proofErr w:type="spellStart"/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composite</w:t>
            </w: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75F132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1.45 (18.12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75F133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65.82 (18.82)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F134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&lt;0.002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F135" w14:textId="77777777" w:rsidR="00F21AF9" w:rsidRPr="00572DCA" w:rsidRDefault="00F21AF9" w:rsidP="008A4C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18.5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F136" w14:textId="77777777" w:rsidR="00F21AF9" w:rsidRPr="00572DCA" w:rsidRDefault="00F21AF9" w:rsidP="00E57E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572DCA">
              <w:rPr>
                <w:rFonts w:ascii="Times New Roman" w:eastAsia="Times New Roman" w:hAnsi="Times New Roman" w:cs="Times New Roman"/>
                <w:color w:val="000000"/>
                <w:szCs w:val="18"/>
              </w:rPr>
              <w:t>0.24</w:t>
            </w:r>
          </w:p>
        </w:tc>
      </w:tr>
    </w:tbl>
    <w:p w14:paraId="1075F138" w14:textId="06C4DC0C" w:rsidR="00F21AF9" w:rsidRPr="00574793" w:rsidRDefault="00F21AF9" w:rsidP="00D07361">
      <w:pPr>
        <w:pStyle w:val="NoSpacing"/>
        <w:spacing w:line="360" w:lineRule="auto"/>
        <w:ind w:right="540"/>
        <w:jc w:val="both"/>
        <w:rPr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CHARTE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Central nervous system (CNS) HIV antiretroviral therapy effects research study;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S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, Standard deviation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p-value based on t-test; 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sz w:val="18"/>
          <w:szCs w:val="18"/>
        </w:rPr>
        <w:t>Cohen's</w:t>
      </w:r>
      <w:proofErr w:type="spellEnd"/>
      <w:r>
        <w:rPr>
          <w:sz w:val="18"/>
          <w:szCs w:val="18"/>
        </w:rPr>
        <w:t xml:space="preserve"> D</w:t>
      </w:r>
      <w:r w:rsidRPr="00574793">
        <w:rPr>
          <w:sz w:val="18"/>
          <w:szCs w:val="18"/>
        </w:rPr>
        <w:t xml:space="preserve"> </w:t>
      </w:r>
      <w:r>
        <w:rPr>
          <w:sz w:val="18"/>
          <w:szCs w:val="18"/>
        </w:rPr>
        <w:t>was</w:t>
      </w:r>
      <w:r w:rsidRPr="00574793">
        <w:rPr>
          <w:sz w:val="18"/>
          <w:szCs w:val="18"/>
        </w:rPr>
        <w:t xml:space="preserve"> determined by calculating the mean difference between</w:t>
      </w:r>
      <w:r>
        <w:rPr>
          <w:sz w:val="18"/>
          <w:szCs w:val="18"/>
        </w:rPr>
        <w:t xml:space="preserve"> unimpaired and impaired respondents</w:t>
      </w:r>
      <w:r w:rsidRPr="00574793">
        <w:rPr>
          <w:sz w:val="18"/>
          <w:szCs w:val="18"/>
        </w:rPr>
        <w:t>, and then dividing the result by the pooled standard deviation</w:t>
      </w:r>
      <w:r>
        <w:rPr>
          <w:sz w:val="18"/>
          <w:szCs w:val="18"/>
        </w:rPr>
        <w:t xml:space="preserve"> (SD) computed from </w:t>
      </w:r>
      <w:r w:rsidR="00FE0E7F">
        <w:rPr>
          <w:sz w:val="18"/>
          <w:szCs w:val="18"/>
        </w:rPr>
        <w:t>a</w:t>
      </w:r>
      <w:r>
        <w:rPr>
          <w:sz w:val="18"/>
          <w:szCs w:val="18"/>
        </w:rPr>
        <w:t xml:space="preserve"> two</w:t>
      </w:r>
      <w:r w:rsidR="00E57EF9">
        <w:rPr>
          <w:sz w:val="18"/>
          <w:szCs w:val="18"/>
        </w:rPr>
        <w:t>-</w:t>
      </w:r>
      <w:r>
        <w:rPr>
          <w:sz w:val="18"/>
          <w:szCs w:val="18"/>
        </w:rPr>
        <w:t xml:space="preserve">sample independent t-test; </w:t>
      </w:r>
      <w:proofErr w:type="spellStart"/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</w:rPr>
        <w:t>Menta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HRQo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composite scores were computed as factor-based scores by adding the average </w:t>
      </w:r>
      <w:proofErr w:type="spellStart"/>
      <w:r>
        <w:rPr>
          <w:rFonts w:ascii="Times New Roman" w:hAnsi="Times New Roman" w:cs="Times New Roman"/>
          <w:sz w:val="18"/>
          <w:szCs w:val="18"/>
        </w:rPr>
        <w:t>HRQoL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scores on all preceding scales that loaded on same factor</w:t>
      </w:r>
    </w:p>
    <w:p w14:paraId="1075F139" w14:textId="77777777" w:rsidR="009A41DA" w:rsidRDefault="009A41DA"/>
    <w:sectPr w:rsidR="009A4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zY0MjextLA0MTVS0lEKTi0uzszPAykwqgUAcyUhLywAAAA="/>
  </w:docVars>
  <w:rsids>
    <w:rsidRoot w:val="00F21AF9"/>
    <w:rsid w:val="009A41DA"/>
    <w:rsid w:val="00CA6FDF"/>
    <w:rsid w:val="00D07361"/>
    <w:rsid w:val="00E57EF9"/>
    <w:rsid w:val="00F21AF9"/>
    <w:rsid w:val="00F67F2F"/>
    <w:rsid w:val="00F97362"/>
    <w:rsid w:val="00FE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5F0F5"/>
  <w15:chartTrackingRefBased/>
  <w15:docId w15:val="{0800C388-B398-43D4-9E47-A03C54E77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1A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, Philip</dc:creator>
  <cp:keywords/>
  <dc:description/>
  <cp:lastModifiedBy>Zaeema</cp:lastModifiedBy>
  <cp:revision>19</cp:revision>
  <dcterms:created xsi:type="dcterms:W3CDTF">2021-02-02T21:54:00Z</dcterms:created>
  <dcterms:modified xsi:type="dcterms:W3CDTF">2021-03-04T23:15:00Z</dcterms:modified>
</cp:coreProperties>
</file>